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FC988" w14:textId="3A432CB1" w:rsidR="00D44812" w:rsidRDefault="00D44812" w:rsidP="00B41DD3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7AA67767" w14:textId="77777777" w:rsidR="00A024AF" w:rsidRDefault="00A024AF" w:rsidP="007C1ECB">
      <w:pPr>
        <w:pStyle w:val="Caption"/>
        <w:keepNext/>
        <w:rPr>
          <w:color w:val="auto"/>
          <w:sz w:val="24"/>
        </w:rPr>
      </w:pPr>
    </w:p>
    <w:p w14:paraId="76A7E00D" w14:textId="6384D9DA" w:rsidR="007C1ECB" w:rsidRDefault="0050318E" w:rsidP="007C1ECB">
      <w:pPr>
        <w:pStyle w:val="Caption"/>
        <w:keepNext/>
        <w:rPr>
          <w:b w:val="0"/>
          <w:bCs w:val="0"/>
          <w:color w:val="auto"/>
          <w:sz w:val="24"/>
        </w:rPr>
      </w:pPr>
      <w:r>
        <w:rPr>
          <w:color w:val="auto"/>
          <w:sz w:val="24"/>
        </w:rPr>
        <w:t xml:space="preserve">S4 </w:t>
      </w:r>
      <w:r w:rsidRPr="00ED7B24">
        <w:rPr>
          <w:color w:val="auto"/>
          <w:sz w:val="24"/>
        </w:rPr>
        <w:t>Table</w:t>
      </w:r>
      <w:r>
        <w:rPr>
          <w:color w:val="auto"/>
          <w:sz w:val="24"/>
        </w:rPr>
        <w:t>.</w:t>
      </w:r>
      <w:r w:rsidRPr="00ED7B24">
        <w:rPr>
          <w:color w:val="auto"/>
          <w:sz w:val="24"/>
        </w:rPr>
        <w:t xml:space="preserve"> </w:t>
      </w:r>
      <w:r w:rsidRPr="002502B6">
        <w:rPr>
          <w:b w:val="0"/>
          <w:bCs w:val="0"/>
          <w:color w:val="auto"/>
          <w:sz w:val="24"/>
        </w:rPr>
        <w:t>Average usage of guideline-directed medical therapy in the study population by period of follow-up</w:t>
      </w:r>
    </w:p>
    <w:p w14:paraId="358FB4FE" w14:textId="77777777" w:rsidR="00C7790C" w:rsidRPr="00C7790C" w:rsidRDefault="00C7790C" w:rsidP="00C7790C"/>
    <w:tbl>
      <w:tblPr>
        <w:tblW w:w="133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8"/>
        <w:gridCol w:w="1594"/>
        <w:gridCol w:w="1926"/>
        <w:gridCol w:w="1927"/>
        <w:gridCol w:w="797"/>
        <w:gridCol w:w="1129"/>
        <w:gridCol w:w="1927"/>
        <w:gridCol w:w="797"/>
      </w:tblGrid>
      <w:tr w:rsidR="0050318E" w:rsidRPr="0050318E" w14:paraId="6151A938" w14:textId="77777777" w:rsidTr="00C7790C">
        <w:trPr>
          <w:gridAfter w:val="3"/>
          <w:wAfter w:w="3853" w:type="dxa"/>
          <w:cantSplit/>
          <w:trHeight w:val="484"/>
          <w:tblHeader/>
        </w:trPr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756846" w14:textId="77777777" w:rsidR="0050318E" w:rsidRPr="0050318E" w:rsidRDefault="0050318E" w:rsidP="00C7790C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E03C6" w14:textId="16F3F029" w:rsidR="0050318E" w:rsidRPr="0050318E" w:rsidRDefault="0050318E" w:rsidP="00C7790C">
            <w:pPr>
              <w:keepNext/>
              <w:adjustRightInd w:val="0"/>
              <w:spacing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  <w:r w:rsidR="007C1EC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22</w:t>
            </w:r>
            <w:r w:rsidR="00FE28B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8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537B33" w14:textId="778955E0" w:rsidR="0050318E" w:rsidRPr="0050318E" w:rsidRDefault="0050318E" w:rsidP="00C7790C">
            <w:pPr>
              <w:keepNext/>
              <w:adjustRightInd w:val="0"/>
              <w:spacing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RA-Only PC</w:t>
            </w:r>
            <w:r w:rsidR="007C1EC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n=</w:t>
            </w:r>
            <w:r w:rsidR="00FE28B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10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4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F9C589" w14:textId="6AB0580D" w:rsidR="0050318E" w:rsidRPr="0050318E" w:rsidRDefault="0050318E" w:rsidP="00C7790C">
            <w:pPr>
              <w:keepNext/>
              <w:adjustRightInd w:val="0"/>
              <w:spacing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ultivessel PCI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n=</w:t>
            </w:r>
            <w:r w:rsidR="00FE28B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124</w:t>
            </w: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BD89B" w14:textId="77777777" w:rsidR="0050318E" w:rsidRPr="0050318E" w:rsidRDefault="0050318E" w:rsidP="00C7790C">
            <w:pPr>
              <w:keepNext/>
              <w:adjustRightInd w:val="0"/>
              <w:spacing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</w:tr>
      <w:tr w:rsidR="0050318E" w:rsidRPr="0050318E" w14:paraId="11D9D3E4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14D5AD4D" w14:textId="77777777" w:rsidR="0050318E" w:rsidRPr="0050318E" w:rsidRDefault="0050318E" w:rsidP="00C7790C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spirin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64662249" w14:textId="77777777" w:rsidR="0050318E" w:rsidRPr="0050318E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shd w:val="clear" w:color="auto" w:fill="FFFFFF"/>
          </w:tcPr>
          <w:p w14:paraId="3D3E3704" w14:textId="77777777" w:rsidR="0050318E" w:rsidRPr="0050318E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shd w:val="clear" w:color="auto" w:fill="FFFFFF"/>
          </w:tcPr>
          <w:p w14:paraId="16D16EE5" w14:textId="77777777" w:rsidR="0050318E" w:rsidRPr="0050318E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7B9803E1" w14:textId="77777777" w:rsidR="0050318E" w:rsidRPr="0050318E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875EF9" w:rsidRPr="0050318E" w14:paraId="75369AB2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6CA27CC2" w14:textId="31C37F63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ischarge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309921C1" w14:textId="7D6A97B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221(96.9)</w:t>
            </w:r>
          </w:p>
        </w:tc>
        <w:tc>
          <w:tcPr>
            <w:tcW w:w="1926" w:type="dxa"/>
            <w:shd w:val="clear" w:color="auto" w:fill="FFFFFF"/>
          </w:tcPr>
          <w:p w14:paraId="7DB0A594" w14:textId="39354F47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0(96.2)</w:t>
            </w:r>
          </w:p>
        </w:tc>
        <w:tc>
          <w:tcPr>
            <w:tcW w:w="1927" w:type="dxa"/>
            <w:shd w:val="clear" w:color="auto" w:fill="FFFFFF"/>
          </w:tcPr>
          <w:p w14:paraId="7CCD0F01" w14:textId="2389A9A2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21(97.6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61C59D76" w14:textId="174D8AD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705 </w:t>
            </w:r>
          </w:p>
        </w:tc>
      </w:tr>
      <w:tr w:rsidR="00875EF9" w:rsidRPr="0050318E" w14:paraId="228F1432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4AD98EE8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12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174C3805" w14:textId="439C0AEF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60/174(92.0)</w:t>
            </w:r>
          </w:p>
        </w:tc>
        <w:tc>
          <w:tcPr>
            <w:tcW w:w="1926" w:type="dxa"/>
            <w:shd w:val="clear" w:color="auto" w:fill="FFFFFF"/>
          </w:tcPr>
          <w:p w14:paraId="620DD435" w14:textId="72243C61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7/75(89.3)</w:t>
            </w:r>
          </w:p>
        </w:tc>
        <w:tc>
          <w:tcPr>
            <w:tcW w:w="1927" w:type="dxa"/>
            <w:shd w:val="clear" w:color="auto" w:fill="FFFFFF"/>
          </w:tcPr>
          <w:p w14:paraId="4792DE87" w14:textId="29B2CA2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93/99(93.9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686FC2BF" w14:textId="223AB94F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269 </w:t>
            </w:r>
          </w:p>
        </w:tc>
      </w:tr>
      <w:tr w:rsidR="00875EF9" w:rsidRPr="0050318E" w14:paraId="52342CDF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660690D6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24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24EF574F" w14:textId="5A2CA761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32/155(85.2)</w:t>
            </w:r>
          </w:p>
        </w:tc>
        <w:tc>
          <w:tcPr>
            <w:tcW w:w="1926" w:type="dxa"/>
            <w:shd w:val="clear" w:color="auto" w:fill="FFFFFF"/>
          </w:tcPr>
          <w:p w14:paraId="0CF524F4" w14:textId="63E651B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49/60(81.7)</w:t>
            </w:r>
          </w:p>
        </w:tc>
        <w:tc>
          <w:tcPr>
            <w:tcW w:w="1927" w:type="dxa"/>
            <w:shd w:val="clear" w:color="auto" w:fill="FFFFFF"/>
          </w:tcPr>
          <w:p w14:paraId="33976169" w14:textId="6F2842F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3/95(87.4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5180B888" w14:textId="3F392AA8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331 </w:t>
            </w:r>
          </w:p>
        </w:tc>
      </w:tr>
      <w:tr w:rsidR="00875EF9" w:rsidRPr="0050318E" w14:paraId="23FFCE39" w14:textId="77777777" w:rsidTr="00C7790C">
        <w:trPr>
          <w:gridAfter w:val="3"/>
          <w:wAfter w:w="3853" w:type="dxa"/>
          <w:cantSplit/>
          <w:trHeight w:val="293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36AA3D54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36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3BFFA2F2" w14:textId="4BE01802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0/130(76.9)</w:t>
            </w:r>
          </w:p>
        </w:tc>
        <w:tc>
          <w:tcPr>
            <w:tcW w:w="1926" w:type="dxa"/>
            <w:shd w:val="clear" w:color="auto" w:fill="FFFFFF"/>
          </w:tcPr>
          <w:p w14:paraId="591AF92D" w14:textId="51DE93D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37/48(77.1)</w:t>
            </w:r>
          </w:p>
        </w:tc>
        <w:tc>
          <w:tcPr>
            <w:tcW w:w="1927" w:type="dxa"/>
            <w:shd w:val="clear" w:color="auto" w:fill="FFFFFF"/>
          </w:tcPr>
          <w:p w14:paraId="7AD61653" w14:textId="5F0E8C0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3/82(76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02236C56" w14:textId="51A9CB91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974 </w:t>
            </w:r>
          </w:p>
        </w:tc>
      </w:tr>
      <w:tr w:rsidR="0050318E" w:rsidRPr="0050318E" w14:paraId="2CEAA2FE" w14:textId="77777777" w:rsidTr="00C7790C">
        <w:trPr>
          <w:gridAfter w:val="3"/>
          <w:wAfter w:w="3853" w:type="dxa"/>
          <w:cantSplit/>
          <w:trHeight w:val="293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27973648" w14:textId="77777777" w:rsidR="0050318E" w:rsidRPr="0050318E" w:rsidRDefault="0050318E" w:rsidP="00C7790C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2Y12 inhibitor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6F0A1CE7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shd w:val="clear" w:color="auto" w:fill="FFFFFF"/>
          </w:tcPr>
          <w:p w14:paraId="7203C552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shd w:val="clear" w:color="auto" w:fill="FFFFFF"/>
          </w:tcPr>
          <w:p w14:paraId="15B5E14A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7D908927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F64AEB" w:rsidRPr="0050318E" w14:paraId="44D567FF" w14:textId="77777777" w:rsidTr="00203DFE">
        <w:trPr>
          <w:gridAfter w:val="3"/>
          <w:wAfter w:w="3853" w:type="dxa"/>
          <w:cantSplit/>
          <w:trHeight w:val="293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407BADA2" w14:textId="44AA6FF1" w:rsidR="00F64AEB" w:rsidRPr="0050318E" w:rsidRDefault="00F64AEB" w:rsidP="00F64AEB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ischarge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3C10501" w14:textId="2F881DEB" w:rsidR="00F64AEB" w:rsidRPr="00F64AEB" w:rsidRDefault="00F64AEB" w:rsidP="00F64AEB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64AEB">
              <w:rPr>
                <w:rFonts w:ascii="Times New Roman" w:hAnsi="Times New Roman" w:cs="Times New Roman"/>
                <w:szCs w:val="20"/>
              </w:rPr>
              <w:t>228</w:t>
            </w:r>
            <w:r>
              <w:rPr>
                <w:rFonts w:ascii="Times New Roman" w:hAnsi="Times New Roman" w:cs="Times New Roman"/>
                <w:szCs w:val="20"/>
              </w:rPr>
              <w:t>/228</w:t>
            </w:r>
            <w:r w:rsidRPr="00F64AEB">
              <w:rPr>
                <w:rFonts w:ascii="Times New Roman" w:hAnsi="Times New Roman" w:cs="Times New Roman"/>
                <w:szCs w:val="20"/>
              </w:rPr>
              <w:t>(96.9)</w:t>
            </w:r>
          </w:p>
        </w:tc>
        <w:tc>
          <w:tcPr>
            <w:tcW w:w="1926" w:type="dxa"/>
            <w:shd w:val="clear" w:color="auto" w:fill="FFFFFF"/>
            <w:vAlign w:val="center"/>
          </w:tcPr>
          <w:p w14:paraId="7EE9D971" w14:textId="52FBC6EE" w:rsidR="00F64AEB" w:rsidRPr="00F64AEB" w:rsidRDefault="00F64AEB" w:rsidP="00F64AEB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64AEB">
              <w:rPr>
                <w:rFonts w:ascii="Times New Roman" w:hAnsi="Times New Roman" w:cs="Times New Roman"/>
                <w:szCs w:val="20"/>
              </w:rPr>
              <w:t>101</w:t>
            </w:r>
            <w:r>
              <w:rPr>
                <w:rFonts w:ascii="Times New Roman" w:hAnsi="Times New Roman" w:cs="Times New Roman"/>
                <w:szCs w:val="20"/>
              </w:rPr>
              <w:t>/104</w:t>
            </w:r>
            <w:r w:rsidRPr="00F64AEB">
              <w:rPr>
                <w:rFonts w:ascii="Times New Roman" w:hAnsi="Times New Roman" w:cs="Times New Roman"/>
                <w:szCs w:val="20"/>
              </w:rPr>
              <w:t>(97.1)</w:t>
            </w:r>
          </w:p>
        </w:tc>
        <w:tc>
          <w:tcPr>
            <w:tcW w:w="1927" w:type="dxa"/>
            <w:shd w:val="clear" w:color="auto" w:fill="FFFFFF"/>
            <w:vAlign w:val="center"/>
          </w:tcPr>
          <w:p w14:paraId="6C47BB56" w14:textId="2F1975D5" w:rsidR="00F64AEB" w:rsidRPr="00F64AEB" w:rsidRDefault="00F64AEB" w:rsidP="00F64AEB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64AEB">
              <w:rPr>
                <w:rFonts w:ascii="Times New Roman" w:hAnsi="Times New Roman" w:cs="Times New Roman"/>
                <w:szCs w:val="20"/>
              </w:rPr>
              <w:t>120</w:t>
            </w:r>
            <w:r>
              <w:rPr>
                <w:rFonts w:ascii="Times New Roman" w:hAnsi="Times New Roman" w:cs="Times New Roman"/>
                <w:szCs w:val="20"/>
              </w:rPr>
              <w:t>/124</w:t>
            </w:r>
            <w:r w:rsidRPr="00F64AEB">
              <w:rPr>
                <w:rFonts w:ascii="Times New Roman" w:hAnsi="Times New Roman" w:cs="Times New Roman"/>
                <w:szCs w:val="20"/>
              </w:rPr>
              <w:t>(96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6EAB2AE" w14:textId="4545D280" w:rsidR="00F64AEB" w:rsidRPr="00F64AEB" w:rsidRDefault="00F64AEB" w:rsidP="00F64AEB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F64AEB">
              <w:rPr>
                <w:rFonts w:ascii="Times New Roman" w:hAnsi="Times New Roman" w:cs="Times New Roman"/>
                <w:szCs w:val="20"/>
              </w:rPr>
              <w:t xml:space="preserve">0.882 </w:t>
            </w:r>
          </w:p>
        </w:tc>
      </w:tr>
      <w:tr w:rsidR="00875EF9" w:rsidRPr="0050318E" w14:paraId="57FC33AA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4A03709C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12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0103FBC0" w14:textId="5D25126F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42/174(81.6)</w:t>
            </w:r>
          </w:p>
        </w:tc>
        <w:tc>
          <w:tcPr>
            <w:tcW w:w="1926" w:type="dxa"/>
            <w:shd w:val="clear" w:color="auto" w:fill="FFFFFF"/>
          </w:tcPr>
          <w:p w14:paraId="10DD9785" w14:textId="44BB7DBD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0/75(80.0)</w:t>
            </w:r>
          </w:p>
        </w:tc>
        <w:tc>
          <w:tcPr>
            <w:tcW w:w="1927" w:type="dxa"/>
            <w:shd w:val="clear" w:color="auto" w:fill="FFFFFF"/>
          </w:tcPr>
          <w:p w14:paraId="200A8796" w14:textId="3B491F1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2/99(82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4F00424C" w14:textId="17602A5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633 </w:t>
            </w:r>
          </w:p>
        </w:tc>
      </w:tr>
      <w:tr w:rsidR="00875EF9" w:rsidRPr="0050318E" w14:paraId="5637E64B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0156DF06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24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7CB6899F" w14:textId="016B8B0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14/155(73.5)</w:t>
            </w:r>
          </w:p>
        </w:tc>
        <w:tc>
          <w:tcPr>
            <w:tcW w:w="1926" w:type="dxa"/>
            <w:shd w:val="clear" w:color="auto" w:fill="FFFFFF"/>
          </w:tcPr>
          <w:p w14:paraId="01CA8B8F" w14:textId="1A68BFAE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42/60(70.0)</w:t>
            </w:r>
          </w:p>
        </w:tc>
        <w:tc>
          <w:tcPr>
            <w:tcW w:w="1927" w:type="dxa"/>
            <w:shd w:val="clear" w:color="auto" w:fill="FFFFFF"/>
          </w:tcPr>
          <w:p w14:paraId="52589017" w14:textId="4D2857EE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2/95(75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2A9CA377" w14:textId="76E9AB1D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426 </w:t>
            </w:r>
          </w:p>
        </w:tc>
      </w:tr>
      <w:tr w:rsidR="00875EF9" w:rsidRPr="0050318E" w14:paraId="52CF6077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398AB1D3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36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18D4B8AE" w14:textId="77E64EB8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94/130(72.3)</w:t>
            </w:r>
          </w:p>
        </w:tc>
        <w:tc>
          <w:tcPr>
            <w:tcW w:w="1926" w:type="dxa"/>
            <w:shd w:val="clear" w:color="auto" w:fill="FFFFFF"/>
          </w:tcPr>
          <w:p w14:paraId="33BDBA90" w14:textId="5AB9D21B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34/48(70.8)</w:t>
            </w:r>
          </w:p>
        </w:tc>
        <w:tc>
          <w:tcPr>
            <w:tcW w:w="1927" w:type="dxa"/>
            <w:shd w:val="clear" w:color="auto" w:fill="FFFFFF"/>
          </w:tcPr>
          <w:p w14:paraId="10AAE781" w14:textId="0FD73B35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0/82(73.2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077FF464" w14:textId="5F390B5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774 </w:t>
            </w:r>
          </w:p>
        </w:tc>
      </w:tr>
      <w:tr w:rsidR="0050318E" w:rsidRPr="0050318E" w14:paraId="2F7B11DF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78B4A1A6" w14:textId="77777777" w:rsidR="0050318E" w:rsidRPr="0050318E" w:rsidRDefault="0050318E" w:rsidP="00C7790C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tatin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44AA5723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shd w:val="clear" w:color="auto" w:fill="FFFFFF"/>
          </w:tcPr>
          <w:p w14:paraId="55DDC10A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shd w:val="clear" w:color="auto" w:fill="FFFFFF"/>
          </w:tcPr>
          <w:p w14:paraId="374388FB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4EAD1B0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875EF9" w:rsidRPr="0050318E" w14:paraId="74211695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1F69760D" w14:textId="4F92ED2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ischarge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2BE282A0" w14:textId="2D4A48A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90(83.3)</w:t>
            </w:r>
          </w:p>
        </w:tc>
        <w:tc>
          <w:tcPr>
            <w:tcW w:w="1926" w:type="dxa"/>
            <w:shd w:val="clear" w:color="auto" w:fill="FFFFFF"/>
          </w:tcPr>
          <w:p w14:paraId="2BBA0CEB" w14:textId="4F1A4F5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3(79.8)</w:t>
            </w:r>
          </w:p>
        </w:tc>
        <w:tc>
          <w:tcPr>
            <w:tcW w:w="1927" w:type="dxa"/>
            <w:shd w:val="clear" w:color="auto" w:fill="FFFFFF"/>
          </w:tcPr>
          <w:p w14:paraId="1B8E5037" w14:textId="33C2226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7(86.3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DA81457" w14:textId="142E92FB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191 </w:t>
            </w:r>
          </w:p>
        </w:tc>
      </w:tr>
      <w:tr w:rsidR="00875EF9" w:rsidRPr="0050318E" w14:paraId="22BD56DE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346C4F2F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12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3A269E0F" w14:textId="1CCA558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58/174(90.8)</w:t>
            </w:r>
          </w:p>
        </w:tc>
        <w:tc>
          <w:tcPr>
            <w:tcW w:w="1926" w:type="dxa"/>
            <w:shd w:val="clear" w:color="auto" w:fill="FFFFFF"/>
          </w:tcPr>
          <w:p w14:paraId="768A7312" w14:textId="32CECB5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7/75(89.3)</w:t>
            </w:r>
          </w:p>
        </w:tc>
        <w:tc>
          <w:tcPr>
            <w:tcW w:w="1927" w:type="dxa"/>
            <w:shd w:val="clear" w:color="auto" w:fill="FFFFFF"/>
          </w:tcPr>
          <w:p w14:paraId="386D80A3" w14:textId="48022257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91/99(91.9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5BECB3DF" w14:textId="44AADF5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559 </w:t>
            </w:r>
          </w:p>
        </w:tc>
      </w:tr>
      <w:tr w:rsidR="00875EF9" w:rsidRPr="0050318E" w14:paraId="2B1CE73E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54BA48DB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24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0989DAF8" w14:textId="469486E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42/155(91.6)</w:t>
            </w:r>
          </w:p>
        </w:tc>
        <w:tc>
          <w:tcPr>
            <w:tcW w:w="1926" w:type="dxa"/>
            <w:shd w:val="clear" w:color="auto" w:fill="FFFFFF"/>
          </w:tcPr>
          <w:p w14:paraId="08A214AB" w14:textId="0F89B89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53/60(88.3)</w:t>
            </w:r>
          </w:p>
        </w:tc>
        <w:tc>
          <w:tcPr>
            <w:tcW w:w="1927" w:type="dxa"/>
            <w:shd w:val="clear" w:color="auto" w:fill="FFFFFF"/>
          </w:tcPr>
          <w:p w14:paraId="4CFF9CEB" w14:textId="5A0DB0D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9/95(93.7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0533B113" w14:textId="3E09C53E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242 </w:t>
            </w:r>
          </w:p>
        </w:tc>
      </w:tr>
      <w:tr w:rsidR="00875EF9" w:rsidRPr="0050318E" w14:paraId="7FA6EF4A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0EDFF7FD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36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41395CCF" w14:textId="217B0F6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21/130(93.1)</w:t>
            </w:r>
          </w:p>
        </w:tc>
        <w:tc>
          <w:tcPr>
            <w:tcW w:w="1926" w:type="dxa"/>
            <w:shd w:val="clear" w:color="auto" w:fill="FFFFFF"/>
          </w:tcPr>
          <w:p w14:paraId="50AA3801" w14:textId="69191A2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43/48(89.6)</w:t>
            </w:r>
          </w:p>
        </w:tc>
        <w:tc>
          <w:tcPr>
            <w:tcW w:w="1927" w:type="dxa"/>
            <w:shd w:val="clear" w:color="auto" w:fill="FFFFFF"/>
          </w:tcPr>
          <w:p w14:paraId="2D337128" w14:textId="17D8057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8/82(95.1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2988C980" w14:textId="68B74BB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289 </w:t>
            </w:r>
          </w:p>
        </w:tc>
      </w:tr>
      <w:tr w:rsidR="0050318E" w:rsidRPr="0050318E" w14:paraId="5B4CDF2C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4236E823" w14:textId="77777777" w:rsidR="0050318E" w:rsidRPr="0050318E" w:rsidRDefault="0050318E" w:rsidP="00C7790C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Beta blocker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4F74631A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shd w:val="clear" w:color="auto" w:fill="FFFFFF"/>
          </w:tcPr>
          <w:p w14:paraId="3F0AB4DC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shd w:val="clear" w:color="auto" w:fill="FFFFFF"/>
          </w:tcPr>
          <w:p w14:paraId="18C942A7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7C0EB544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875EF9" w:rsidRPr="0050318E" w14:paraId="3E8DC432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2F1A835C" w14:textId="0130B405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ischarge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272E3B3D" w14:textId="7CD6BE30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79(78.5)</w:t>
            </w:r>
          </w:p>
        </w:tc>
        <w:tc>
          <w:tcPr>
            <w:tcW w:w="1926" w:type="dxa"/>
            <w:shd w:val="clear" w:color="auto" w:fill="FFFFFF"/>
          </w:tcPr>
          <w:p w14:paraId="33A34C55" w14:textId="435A2C77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8(75.0)</w:t>
            </w:r>
          </w:p>
        </w:tc>
        <w:tc>
          <w:tcPr>
            <w:tcW w:w="1927" w:type="dxa"/>
            <w:shd w:val="clear" w:color="auto" w:fill="FFFFFF"/>
          </w:tcPr>
          <w:p w14:paraId="1AB4230F" w14:textId="48E560D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1(81.5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0BB1C98C" w14:textId="4B73C46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238 </w:t>
            </w:r>
          </w:p>
        </w:tc>
      </w:tr>
      <w:tr w:rsidR="00875EF9" w:rsidRPr="0050318E" w14:paraId="3890C3CA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5FAC7ED0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12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7789EACB" w14:textId="04F2034D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42/174(81.6)</w:t>
            </w:r>
          </w:p>
        </w:tc>
        <w:tc>
          <w:tcPr>
            <w:tcW w:w="1926" w:type="dxa"/>
            <w:shd w:val="clear" w:color="auto" w:fill="FFFFFF"/>
          </w:tcPr>
          <w:p w14:paraId="010169E8" w14:textId="56B1576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0/75(80.0)</w:t>
            </w:r>
          </w:p>
        </w:tc>
        <w:tc>
          <w:tcPr>
            <w:tcW w:w="1927" w:type="dxa"/>
            <w:shd w:val="clear" w:color="auto" w:fill="FFFFFF"/>
          </w:tcPr>
          <w:p w14:paraId="2E489C02" w14:textId="0884508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2/99(82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295D172" w14:textId="61CF518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633 </w:t>
            </w:r>
          </w:p>
        </w:tc>
      </w:tr>
      <w:tr w:rsidR="00875EF9" w:rsidRPr="0050318E" w14:paraId="216ADC7B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24B3F583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24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26DE6B92" w14:textId="15E725C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22/155(78.7)</w:t>
            </w:r>
          </w:p>
        </w:tc>
        <w:tc>
          <w:tcPr>
            <w:tcW w:w="1926" w:type="dxa"/>
            <w:shd w:val="clear" w:color="auto" w:fill="FFFFFF"/>
          </w:tcPr>
          <w:p w14:paraId="3DD196BB" w14:textId="4A0BA0C6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41/60(68.3)</w:t>
            </w:r>
          </w:p>
        </w:tc>
        <w:tc>
          <w:tcPr>
            <w:tcW w:w="1927" w:type="dxa"/>
            <w:shd w:val="clear" w:color="auto" w:fill="FFFFFF"/>
          </w:tcPr>
          <w:p w14:paraId="2C9063D8" w14:textId="5FB29E3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1/95(85.3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A531C20" w14:textId="04131DFB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012 </w:t>
            </w:r>
          </w:p>
        </w:tc>
      </w:tr>
      <w:tr w:rsidR="00875EF9" w:rsidRPr="0050318E" w14:paraId="0D2F8393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1B9920E5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36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5C8FAC3C" w14:textId="6816AA4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2/130(78.5)</w:t>
            </w:r>
          </w:p>
        </w:tc>
        <w:tc>
          <w:tcPr>
            <w:tcW w:w="1926" w:type="dxa"/>
            <w:shd w:val="clear" w:color="auto" w:fill="FFFFFF"/>
          </w:tcPr>
          <w:p w14:paraId="0ECF58BC" w14:textId="4B1BBCA3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32/48(66.7)</w:t>
            </w:r>
          </w:p>
        </w:tc>
        <w:tc>
          <w:tcPr>
            <w:tcW w:w="1927" w:type="dxa"/>
            <w:shd w:val="clear" w:color="auto" w:fill="FFFFFF"/>
          </w:tcPr>
          <w:p w14:paraId="438BDD18" w14:textId="3934750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0/82(85.4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67ADAF6B" w14:textId="0C6AAEE5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012 </w:t>
            </w:r>
          </w:p>
        </w:tc>
      </w:tr>
      <w:tr w:rsidR="0050318E" w:rsidRPr="0050318E" w14:paraId="2D3EE400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72D760DC" w14:textId="7B1B35CD" w:rsidR="0050318E" w:rsidRPr="0050318E" w:rsidRDefault="00875EF9" w:rsidP="00C7790C">
            <w:pPr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ACE inhibitor/ARB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4BABDC8B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shd w:val="clear" w:color="auto" w:fill="FFFFFF"/>
          </w:tcPr>
          <w:p w14:paraId="1B38ADD2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shd w:val="clear" w:color="auto" w:fill="FFFFFF"/>
          </w:tcPr>
          <w:p w14:paraId="6871054A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52E4C3F8" w14:textId="77777777" w:rsidR="0050318E" w:rsidRPr="00875EF9" w:rsidRDefault="0050318E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875EF9" w:rsidRPr="0050318E" w14:paraId="07D26C47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60BDA4D9" w14:textId="1BF5038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ischarge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6669F24B" w14:textId="078919E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70(74.6)</w:t>
            </w:r>
          </w:p>
        </w:tc>
        <w:tc>
          <w:tcPr>
            <w:tcW w:w="1926" w:type="dxa"/>
            <w:shd w:val="clear" w:color="auto" w:fill="FFFFFF"/>
          </w:tcPr>
          <w:p w14:paraId="098122CE" w14:textId="5A60AA97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5(72.1)</w:t>
            </w:r>
          </w:p>
        </w:tc>
        <w:tc>
          <w:tcPr>
            <w:tcW w:w="1927" w:type="dxa"/>
            <w:shd w:val="clear" w:color="auto" w:fill="FFFFFF"/>
          </w:tcPr>
          <w:p w14:paraId="3A210078" w14:textId="668553B4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95(76.6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1F1BC7F3" w14:textId="3CEB4E90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437 </w:t>
            </w:r>
          </w:p>
        </w:tc>
      </w:tr>
      <w:tr w:rsidR="00875EF9" w:rsidRPr="0050318E" w14:paraId="23D6C465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2E909FB5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12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7D4BBA44" w14:textId="4FC39A6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29/174(74.1)</w:t>
            </w:r>
          </w:p>
        </w:tc>
        <w:tc>
          <w:tcPr>
            <w:tcW w:w="1926" w:type="dxa"/>
            <w:shd w:val="clear" w:color="auto" w:fill="FFFFFF"/>
          </w:tcPr>
          <w:p w14:paraId="5D35C8E6" w14:textId="31A84B8D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52/75(69.3)</w:t>
            </w:r>
          </w:p>
        </w:tc>
        <w:tc>
          <w:tcPr>
            <w:tcW w:w="1927" w:type="dxa"/>
            <w:shd w:val="clear" w:color="auto" w:fill="FFFFFF"/>
          </w:tcPr>
          <w:p w14:paraId="736905AE" w14:textId="32B56EC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77/99(77.8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1F0BD428" w14:textId="3185059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208 </w:t>
            </w:r>
          </w:p>
        </w:tc>
      </w:tr>
      <w:tr w:rsidR="00875EF9" w:rsidRPr="0050318E" w14:paraId="35807A40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01392392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24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08165975" w14:textId="1A129E87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101/155(65.2)</w:t>
            </w:r>
          </w:p>
        </w:tc>
        <w:tc>
          <w:tcPr>
            <w:tcW w:w="1926" w:type="dxa"/>
            <w:shd w:val="clear" w:color="auto" w:fill="FFFFFF"/>
          </w:tcPr>
          <w:p w14:paraId="5C728092" w14:textId="731C7F12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37/60(61.7)</w:t>
            </w:r>
          </w:p>
        </w:tc>
        <w:tc>
          <w:tcPr>
            <w:tcW w:w="1927" w:type="dxa"/>
            <w:shd w:val="clear" w:color="auto" w:fill="FFFFFF"/>
          </w:tcPr>
          <w:p w14:paraId="2FBB46AE" w14:textId="6FE1B1FA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64/95(67.4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E935714" w14:textId="7D0E389E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468 </w:t>
            </w:r>
          </w:p>
        </w:tc>
      </w:tr>
      <w:tr w:rsidR="00875EF9" w:rsidRPr="0050318E" w14:paraId="0660DB8D" w14:textId="77777777" w:rsidTr="00C7790C">
        <w:trPr>
          <w:gridAfter w:val="3"/>
          <w:wAfter w:w="3853" w:type="dxa"/>
          <w:cantSplit/>
          <w:trHeight w:val="278"/>
        </w:trPr>
        <w:tc>
          <w:tcPr>
            <w:tcW w:w="3208" w:type="dxa"/>
            <w:shd w:val="clear" w:color="auto" w:fill="FFFFFF"/>
            <w:tcMar>
              <w:left w:w="40" w:type="dxa"/>
              <w:right w:w="40" w:type="dxa"/>
            </w:tcMar>
          </w:tcPr>
          <w:p w14:paraId="1CDEB6E1" w14:textId="77777777" w:rsidR="00875EF9" w:rsidRPr="0050318E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18E">
              <w:rPr>
                <w:rFonts w:ascii="Times New Roman" w:hAnsi="Times New Roman" w:cs="Times New Roman"/>
                <w:color w:val="000000"/>
                <w:szCs w:val="20"/>
              </w:rPr>
              <w:t>36 months</w:t>
            </w:r>
          </w:p>
        </w:tc>
        <w:tc>
          <w:tcPr>
            <w:tcW w:w="1594" w:type="dxa"/>
            <w:shd w:val="clear" w:color="auto" w:fill="FFFFFF"/>
            <w:tcMar>
              <w:left w:w="40" w:type="dxa"/>
              <w:right w:w="40" w:type="dxa"/>
            </w:tcMar>
          </w:tcPr>
          <w:p w14:paraId="271A901C" w14:textId="5D457DB1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88/130(67.7)</w:t>
            </w:r>
          </w:p>
        </w:tc>
        <w:tc>
          <w:tcPr>
            <w:tcW w:w="1926" w:type="dxa"/>
            <w:shd w:val="clear" w:color="auto" w:fill="FFFFFF"/>
          </w:tcPr>
          <w:p w14:paraId="411748C1" w14:textId="20692E5C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29/48(60.4)</w:t>
            </w:r>
          </w:p>
        </w:tc>
        <w:tc>
          <w:tcPr>
            <w:tcW w:w="1927" w:type="dxa"/>
            <w:shd w:val="clear" w:color="auto" w:fill="FFFFFF"/>
          </w:tcPr>
          <w:p w14:paraId="354EF200" w14:textId="4F624079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>59/82(72.0)</w:t>
            </w:r>
          </w:p>
        </w:tc>
        <w:tc>
          <w:tcPr>
            <w:tcW w:w="797" w:type="dxa"/>
            <w:shd w:val="clear" w:color="auto" w:fill="FFFFFF"/>
            <w:tcMar>
              <w:left w:w="40" w:type="dxa"/>
              <w:right w:w="40" w:type="dxa"/>
            </w:tcMar>
          </w:tcPr>
          <w:p w14:paraId="30A6B455" w14:textId="2E74375E" w:rsidR="00875EF9" w:rsidRPr="00875EF9" w:rsidRDefault="00875EF9" w:rsidP="00C7790C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75EF9">
              <w:rPr>
                <w:rFonts w:ascii="Times New Roman" w:hAnsi="Times New Roman" w:cs="Times New Roman"/>
                <w:szCs w:val="20"/>
              </w:rPr>
              <w:t xml:space="preserve">0.175 </w:t>
            </w:r>
          </w:p>
        </w:tc>
      </w:tr>
      <w:tr w:rsidR="00FE28BF" w:rsidRPr="0050318E" w14:paraId="44B5BE9C" w14:textId="77777777" w:rsidTr="00C7790C">
        <w:trPr>
          <w:cantSplit/>
          <w:trHeight w:val="278"/>
        </w:trPr>
        <w:tc>
          <w:tcPr>
            <w:tcW w:w="320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738FE" w14:textId="77777777" w:rsidR="00FE28BF" w:rsidRPr="0050318E" w:rsidRDefault="00FE28BF" w:rsidP="00C7790C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B22BA2" w14:textId="77777777" w:rsidR="00FE28BF" w:rsidRPr="0050318E" w:rsidRDefault="00FE28BF" w:rsidP="00C7790C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FFFFFF"/>
          </w:tcPr>
          <w:p w14:paraId="0B40CB02" w14:textId="77777777" w:rsidR="00FE28BF" w:rsidRPr="0050318E" w:rsidRDefault="00FE28BF" w:rsidP="00C7790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/>
          </w:tcPr>
          <w:p w14:paraId="4FB8C772" w14:textId="77777777" w:rsidR="00FE28BF" w:rsidRPr="0050318E" w:rsidRDefault="00FE28BF" w:rsidP="00C7790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EC83155" w14:textId="77777777" w:rsidR="00FE28BF" w:rsidRPr="0050318E" w:rsidRDefault="00FE28BF" w:rsidP="00C7790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1990AC" w14:textId="77777777" w:rsidR="00FE28BF" w:rsidRPr="0050318E" w:rsidRDefault="00FE28BF" w:rsidP="00C7790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CD00DFF" w14:textId="77777777" w:rsidR="00FE28BF" w:rsidRPr="0050318E" w:rsidRDefault="00FE28BF" w:rsidP="00C7790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</w:tbl>
    <w:p w14:paraId="4AB83976" w14:textId="0A2ED74C" w:rsidR="00F829F9" w:rsidRPr="0050318E" w:rsidRDefault="00F829F9" w:rsidP="00F829F9">
      <w:pPr>
        <w:rPr>
          <w:rFonts w:ascii="Times New Roman" w:hAnsi="Times New Roman" w:cs="Times New Roman"/>
          <w:szCs w:val="20"/>
        </w:rPr>
      </w:pPr>
      <w:r w:rsidRPr="0050318E">
        <w:rPr>
          <w:rFonts w:ascii="Times New Roman" w:hAnsi="Times New Roman" w:cs="Times New Roman"/>
          <w:szCs w:val="20"/>
        </w:rPr>
        <w:t xml:space="preserve">Values are mean </w:t>
      </w:r>
      <w:r w:rsidRPr="0050318E">
        <w:rPr>
          <w:rFonts w:ascii="Times New Roman" w:hAnsi="Times New Roman" w:cs="Times New Roman"/>
          <w:color w:val="000000"/>
          <w:szCs w:val="20"/>
        </w:rPr>
        <w:t>±</w:t>
      </w:r>
      <w:r w:rsidRPr="0050318E">
        <w:rPr>
          <w:rFonts w:ascii="Times New Roman" w:hAnsi="Times New Roman" w:cs="Times New Roman"/>
          <w:szCs w:val="20"/>
        </w:rPr>
        <w:t xml:space="preserve"> SD, n (%), or median (interquartile range). Bold indicates statistical significance.</w:t>
      </w:r>
    </w:p>
    <w:p w14:paraId="588FA251" w14:textId="35567C1F" w:rsidR="00AA21AC" w:rsidRPr="00D44812" w:rsidRDefault="00F829F9" w:rsidP="0052116D">
      <w:pPr>
        <w:pStyle w:val="Caption"/>
        <w:keepNext/>
        <w:rPr>
          <w:bCs w:val="0"/>
          <w:sz w:val="24"/>
          <w:szCs w:val="24"/>
        </w:rPr>
      </w:pPr>
      <w:r w:rsidRPr="0050318E">
        <w:rPr>
          <w:b w:val="0"/>
          <w:bCs w:val="0"/>
          <w:color w:val="000000" w:themeColor="text1"/>
          <w:sz w:val="20"/>
          <w:szCs w:val="20"/>
        </w:rPr>
        <w:t xml:space="preserve">Abbreviations: </w:t>
      </w:r>
      <w:r w:rsidR="00875EF9" w:rsidRPr="00875EF9">
        <w:rPr>
          <w:b w:val="0"/>
          <w:bCs w:val="0"/>
          <w:color w:val="000000" w:themeColor="text1"/>
          <w:sz w:val="20"/>
          <w:szCs w:val="20"/>
        </w:rPr>
        <w:t>ACE inhibitor, angiotensin-converting enzyme inhibitor; ARB, angiotensin receptor blocker.</w:t>
      </w:r>
    </w:p>
    <w:p w14:paraId="40A00367" w14:textId="77777777" w:rsidR="00D44812" w:rsidRPr="00B41DD3" w:rsidRDefault="00D44812" w:rsidP="00B41DD3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sectPr w:rsidR="00D44812" w:rsidRPr="00B41DD3" w:rsidSect="005211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B1"/>
    <w:rsid w:val="00003AA7"/>
    <w:rsid w:val="00012418"/>
    <w:rsid w:val="00032B00"/>
    <w:rsid w:val="0004505D"/>
    <w:rsid w:val="000655B3"/>
    <w:rsid w:val="00071FD3"/>
    <w:rsid w:val="00084D24"/>
    <w:rsid w:val="000C0F94"/>
    <w:rsid w:val="00143155"/>
    <w:rsid w:val="001608DB"/>
    <w:rsid w:val="001E128F"/>
    <w:rsid w:val="001E44B5"/>
    <w:rsid w:val="001F43B0"/>
    <w:rsid w:val="001F6103"/>
    <w:rsid w:val="00216D7B"/>
    <w:rsid w:val="0022654F"/>
    <w:rsid w:val="002437F2"/>
    <w:rsid w:val="00256AEE"/>
    <w:rsid w:val="002C43BD"/>
    <w:rsid w:val="002E7CBD"/>
    <w:rsid w:val="00312A0E"/>
    <w:rsid w:val="00315174"/>
    <w:rsid w:val="00360507"/>
    <w:rsid w:val="003679D5"/>
    <w:rsid w:val="00395AF4"/>
    <w:rsid w:val="003D48C3"/>
    <w:rsid w:val="003E4A24"/>
    <w:rsid w:val="003E59AF"/>
    <w:rsid w:val="00400940"/>
    <w:rsid w:val="00422195"/>
    <w:rsid w:val="004310C3"/>
    <w:rsid w:val="004453D5"/>
    <w:rsid w:val="00464B8D"/>
    <w:rsid w:val="004A69E1"/>
    <w:rsid w:val="004C0230"/>
    <w:rsid w:val="004F3C2F"/>
    <w:rsid w:val="0050318E"/>
    <w:rsid w:val="0052116D"/>
    <w:rsid w:val="00553070"/>
    <w:rsid w:val="006134B2"/>
    <w:rsid w:val="00614905"/>
    <w:rsid w:val="006273EB"/>
    <w:rsid w:val="0063334C"/>
    <w:rsid w:val="00662982"/>
    <w:rsid w:val="00677164"/>
    <w:rsid w:val="006825A2"/>
    <w:rsid w:val="00690296"/>
    <w:rsid w:val="006A23A6"/>
    <w:rsid w:val="006B3D42"/>
    <w:rsid w:val="006F3464"/>
    <w:rsid w:val="00791D71"/>
    <w:rsid w:val="00796B73"/>
    <w:rsid w:val="007A0117"/>
    <w:rsid w:val="007B0C39"/>
    <w:rsid w:val="007B3B73"/>
    <w:rsid w:val="007C1ECB"/>
    <w:rsid w:val="00804437"/>
    <w:rsid w:val="00817700"/>
    <w:rsid w:val="008254EE"/>
    <w:rsid w:val="00856665"/>
    <w:rsid w:val="00867B82"/>
    <w:rsid w:val="00875EF9"/>
    <w:rsid w:val="008A04D6"/>
    <w:rsid w:val="008F1ED0"/>
    <w:rsid w:val="008F2D7E"/>
    <w:rsid w:val="00917548"/>
    <w:rsid w:val="009544A9"/>
    <w:rsid w:val="009B4C82"/>
    <w:rsid w:val="009E2599"/>
    <w:rsid w:val="00A024AF"/>
    <w:rsid w:val="00A726AD"/>
    <w:rsid w:val="00A9791B"/>
    <w:rsid w:val="00AA21AC"/>
    <w:rsid w:val="00AA3F09"/>
    <w:rsid w:val="00AA783C"/>
    <w:rsid w:val="00AD096A"/>
    <w:rsid w:val="00B31739"/>
    <w:rsid w:val="00B41DD3"/>
    <w:rsid w:val="00B77BAC"/>
    <w:rsid w:val="00B84560"/>
    <w:rsid w:val="00B87B63"/>
    <w:rsid w:val="00BB4884"/>
    <w:rsid w:val="00BB5D65"/>
    <w:rsid w:val="00BF506E"/>
    <w:rsid w:val="00C06996"/>
    <w:rsid w:val="00C21027"/>
    <w:rsid w:val="00C25BC4"/>
    <w:rsid w:val="00C4580E"/>
    <w:rsid w:val="00C7790C"/>
    <w:rsid w:val="00C816FA"/>
    <w:rsid w:val="00C90891"/>
    <w:rsid w:val="00C9111A"/>
    <w:rsid w:val="00CA067F"/>
    <w:rsid w:val="00CA3965"/>
    <w:rsid w:val="00CD3FF0"/>
    <w:rsid w:val="00CE4EB1"/>
    <w:rsid w:val="00CF5BB3"/>
    <w:rsid w:val="00D30169"/>
    <w:rsid w:val="00D41A74"/>
    <w:rsid w:val="00D44812"/>
    <w:rsid w:val="00D46372"/>
    <w:rsid w:val="00D61477"/>
    <w:rsid w:val="00D818BB"/>
    <w:rsid w:val="00D90098"/>
    <w:rsid w:val="00DB19E3"/>
    <w:rsid w:val="00DC0053"/>
    <w:rsid w:val="00E15734"/>
    <w:rsid w:val="00E505A0"/>
    <w:rsid w:val="00E91733"/>
    <w:rsid w:val="00EA0AD2"/>
    <w:rsid w:val="00EB6C1E"/>
    <w:rsid w:val="00ED4673"/>
    <w:rsid w:val="00F0524B"/>
    <w:rsid w:val="00F34F1B"/>
    <w:rsid w:val="00F54812"/>
    <w:rsid w:val="00F570BE"/>
    <w:rsid w:val="00F64AEB"/>
    <w:rsid w:val="00F829F9"/>
    <w:rsid w:val="00F87742"/>
    <w:rsid w:val="00F93CA7"/>
    <w:rsid w:val="00FD0237"/>
    <w:rsid w:val="00FE0149"/>
    <w:rsid w:val="00FE28BF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8FDD"/>
  <w15:chartTrackingRefBased/>
  <w15:docId w15:val="{686F7EFF-2712-4724-BF74-750C43D3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D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71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6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9F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b/>
      <w:bCs/>
      <w:color w:val="4472C4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n off32</cp:lastModifiedBy>
  <cp:revision>59</cp:revision>
  <dcterms:created xsi:type="dcterms:W3CDTF">2021-02-14T05:49:00Z</dcterms:created>
  <dcterms:modified xsi:type="dcterms:W3CDTF">2021-10-05T11:06:00Z</dcterms:modified>
</cp:coreProperties>
</file>